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1827"/>
        <w:gridCol w:w="3843"/>
      </w:tblGrid>
      <w:tr w:rsidR="00230F88" w:rsidRPr="00230F88" w14:paraId="00455279" w14:textId="77777777" w:rsidTr="00230F88">
        <w:trPr>
          <w:trHeight w:val="276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400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ry Table S5. The main ARG family </w:t>
            </w:r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MAGs.</w:t>
            </w:r>
          </w:p>
        </w:tc>
      </w:tr>
      <w:tr w:rsidR="00230F88" w:rsidRPr="00230F88" w14:paraId="692755F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9A95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G type</w:t>
            </w:r>
          </w:p>
        </w:tc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1A5E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</w:tr>
      <w:tr w:rsidR="00230F88" w:rsidRPr="00230F88" w14:paraId="1F72B95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52B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AC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')-</w:t>
            </w: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ad</w:t>
            </w:r>
            <w:proofErr w:type="spellEnd"/>
          </w:p>
        </w:tc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990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230F88" w:rsidRPr="00230F88" w14:paraId="31A81FF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657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AC6_Ie_APH2_I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A9A2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0FFFA5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D64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ad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BF91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2C41C4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AA2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beS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0C1B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3F983BF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0D1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r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7F1E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30F88" w:rsidRPr="00230F88" w14:paraId="5A75C8D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D8D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de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5C9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D10511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6460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fab_ACT_CH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72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515D1F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238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mr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6D5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B9FFC8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794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NT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)-</w:t>
            </w: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672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5F42FF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D94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PH(2''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)-II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4E6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A18AAC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D8B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lR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120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230F88" w:rsidRPr="00230F88" w14:paraId="3007906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929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lS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C10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61C07A1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64E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rn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050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3FB89F8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CC2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xyY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EC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6A20623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F3B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ac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F49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06CBF74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099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ado_rpoB_RI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C59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230F88" w:rsidRPr="00230F88" w14:paraId="1636839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E6B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bif_ileS_MUP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9DE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179B23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792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cr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32A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230F88" w:rsidRPr="00230F88" w14:paraId="59C1F14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C73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tB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83B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795578F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282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tB8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479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5B672E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7F1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tQ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697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222DECB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501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tS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9C8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747C56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2A4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blA-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169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7D64153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D83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col_ACT_CH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250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288A625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149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dnim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A9C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6ED63835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AE4B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p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17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71E7EBF5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419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epA-4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0CE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7AC5982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016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fxA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BBE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230F88" w:rsidRPr="00230F88" w14:paraId="0161EE3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F6B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fxA6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10B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57A22A3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3E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me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51C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230F88" w:rsidRPr="00230F88" w14:paraId="7306EAC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AB6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mlA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D822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50640C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F37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2E9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6948521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CC6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frA3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C83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A69968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B08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frA35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D9D5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E02914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976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fr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EBC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230F88" w:rsidRPr="00230F88" w14:paraId="7988CE3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418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frI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CCD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ED632E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F9F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col_acr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0E1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33086A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1B7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col_emr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8F2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1C8784D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BDB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fr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B9B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230F88" w:rsidRPr="00230F88" w14:paraId="5C9C7DF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FDA0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fr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726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230F88" w:rsidRPr="00230F88" w14:paraId="022606F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D28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rm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0890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66DB134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423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rm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ED3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98A6E0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FD0E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rmQ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F311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0EE3A7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0C3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p118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80D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0B8BD80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7FB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reK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11F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2800E8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9FF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kdp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464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3233644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FB4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lmA_23S_CLI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EA1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</w:tr>
      <w:tr w:rsidR="00230F88" w:rsidRPr="00230F88" w14:paraId="38B4730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E5E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mrD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DC6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1C0CC865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45D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nu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F31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5479B8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9B0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nuC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B78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230F88" w:rsidRPr="00230F88" w14:paraId="4D2CF5C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E88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nuD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281D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25E6FDA2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45E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nu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DB5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7B551BB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CFAB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nuP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B6D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E45A495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0B8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sa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72D6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230F88" w:rsidRPr="00230F88" w14:paraId="5EF0AD2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ABA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sa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7F4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</w:tr>
      <w:tr w:rsidR="00230F88" w:rsidRPr="00230F88" w14:paraId="1042C57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690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ac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BE3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230F88" w:rsidRPr="00230F88" w14:paraId="526981C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CB6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CR-8.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F53A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EBD3C0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04D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dt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798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101600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B80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dtC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E7A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57020E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4B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ef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n2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C031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1FD87CF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7F6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el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AC4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1E82DF3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8AD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ex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416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CFFD7D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0FC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ex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D2EF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085C962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C3E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ex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06E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8A7481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F01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ex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C2C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40E0FAF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038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sb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5C7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230F88" w:rsidRPr="00230F88" w14:paraId="5E633750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E47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trD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AA6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6FDCA50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E8A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UN-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354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9FE5F7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0AC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ux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5D7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B02E172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46A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70D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230F88" w:rsidRPr="00230F88" w14:paraId="2DFF2F5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A25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9C5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230F88" w:rsidRPr="00230F88" w14:paraId="2D51A98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061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0A0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B6F73F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963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33E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54368DD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99A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G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BFA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230F88" w:rsidRPr="00230F88" w14:paraId="216C6B2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49B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H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3FE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1ECBA8F2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F3B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I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3AD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7AD0173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070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mJ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A3D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230F88" w:rsidRPr="00230F88" w14:paraId="247E3CC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4D3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v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7DB2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230F88" w:rsidRPr="00230F88" w14:paraId="4259D43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9CB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ptr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42E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230F88" w:rsidRPr="00230F88" w14:paraId="39AC18B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074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tr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.liv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7C6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DAF520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FF2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tr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.rim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000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230F88" w:rsidRPr="00230F88" w14:paraId="3CB87EE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B56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at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2EB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4CEE3E1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8BFF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at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DD4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230F88" w:rsidRPr="00230F88" w14:paraId="72B2100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FF86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AU-1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71C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D1F943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890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mr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D3E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4F8C1E7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D94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xt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D1D5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26DDCB9A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EFC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qacJ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1A89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05EAE5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9A8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qa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0C4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30F88" w:rsidRPr="00230F88" w14:paraId="01703A3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320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an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0EC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</w:tr>
      <w:tr w:rsidR="00230F88" w:rsidRPr="00230F88" w14:paraId="305151E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0E9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an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BBDE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230F88" w:rsidRPr="00230F88" w14:paraId="34CDF46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2F5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os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D77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230F88" w:rsidRPr="00230F88" w14:paraId="5053408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FD2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poB2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333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</w:tr>
      <w:tr w:rsidR="00230F88" w:rsidRPr="00230F88" w14:paraId="00407B4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D8E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sm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2E9D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230F88" w:rsidRPr="00230F88" w14:paraId="08F5067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F47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aur_mupA_MUP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358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230F88" w:rsidRPr="00230F88" w14:paraId="55A0CBF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99E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aur_mupB_MUP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411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230F88" w:rsidRPr="00230F88" w14:paraId="3E74AA80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E74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me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3DC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35FB1E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B49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me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A2C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73F260A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4C7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ul4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87B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6C25FBA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CDF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ae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BBE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230F88" w:rsidRPr="00230F88" w14:paraId="0E6B302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912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5A0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30F88" w:rsidRPr="00230F88" w14:paraId="7271FB7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4D2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5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2DE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0C3CB2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8EA7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0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8BF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650F0C6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B9B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4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27B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01A405E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5CC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Q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49E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30F88" w:rsidRPr="00230F88" w14:paraId="37B2847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467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S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0164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1C2705E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422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T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48A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094CFF0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996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W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BAC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240378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1CE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W/32/O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27A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0D08B4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59E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W/N/W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22F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7AD442A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A36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A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8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44A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DFF547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1E1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A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707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B872F0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FFA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B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6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23E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35B92AE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5FD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proofErr w:type="gram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B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1F4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30F88" w:rsidRPr="00230F88" w14:paraId="0F7F038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9AF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B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P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D46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3017065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2DE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va</w:t>
            </w:r>
            <w:proofErr w:type="spellEnd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A)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EB4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18E9BDB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1C7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gd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DC72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</w:tr>
      <w:tr w:rsidR="00230F88" w:rsidRPr="00230F88" w14:paraId="7C3AEA80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F53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G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595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230F88" w:rsidRPr="00230F88" w14:paraId="3E2684D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3319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g_ACT_CH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B99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F64861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2DB4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I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4502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977784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25F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A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D65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230F88" w:rsidRPr="00230F88" w14:paraId="545CEEA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24F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B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FF0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88887C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715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D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49C9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0E1D13D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A4B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F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6AE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6C1637C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D23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G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368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</w:tr>
      <w:tr w:rsidR="00230F88" w:rsidRPr="00230F88" w14:paraId="497411B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B45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I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A45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230F88" w:rsidRPr="00230F88" w14:paraId="4C7EB253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B7C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R_in_vanP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2C4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230F88" w:rsidRPr="00230F88" w14:paraId="7F45D067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BE58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S_in_vanA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61E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230F88" w:rsidRPr="00230F88" w14:paraId="1CA9CE15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8F86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S_in_vanC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54E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2CD31F8E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C82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S_in_vanG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854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230F88" w:rsidRPr="00230F88" w14:paraId="39322FC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E62DA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S_in_vanL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31DF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06017CE2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C57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vanT_in_vanG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7BF0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230F88" w:rsidRPr="00230F88" w14:paraId="6F7A0B3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A3A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Tr_in_van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DDF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1EAAAEE1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66E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U_in_vanG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1DB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</w:tr>
      <w:tr w:rsidR="00230F88" w:rsidRPr="00230F88" w14:paraId="628A842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A69D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W_in_vanB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835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63416A42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E84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W_in_vanG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A02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47E581A9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619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X_in_vanP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6C4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F88644D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0E2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XY_in_vanG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EABE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30F88" w:rsidRPr="00230F88" w14:paraId="3BB315B0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C9951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Y_in_vanA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8CD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29A81A5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D02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Y_in_vanB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A85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230F88" w:rsidRPr="00230F88" w14:paraId="31308686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7CB3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nY_in_vanG_cl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85C4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230F88" w:rsidRPr="00230F88" w14:paraId="6806CC48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7FB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tA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9DA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4CA12C0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E45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tB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8C95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230F88" w:rsidRPr="00230F88" w14:paraId="5926B9B4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25E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tE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ACD9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230F88" w:rsidRPr="00230F88" w14:paraId="0F6007BF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030F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vatF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3A07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230F88" w:rsidRPr="00230F88" w14:paraId="11FBDF3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DEC2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ajC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B76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5F2269E2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BB18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kkD</w:t>
            </w:r>
            <w:proofErr w:type="spellEnd"/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94756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230F88" w:rsidRPr="00230F88" w14:paraId="20570A4C" w14:textId="77777777" w:rsidTr="00230F88">
        <w:trPr>
          <w:trHeight w:val="276"/>
          <w:jc w:val="center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4F36B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B346C" w14:textId="77777777" w:rsidR="00230F88" w:rsidRPr="00230F88" w:rsidRDefault="00230F88" w:rsidP="00230F88">
            <w:pPr>
              <w:widowControl/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30F88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43</w:t>
            </w:r>
          </w:p>
        </w:tc>
      </w:tr>
    </w:tbl>
    <w:p w14:paraId="2B84E511" w14:textId="77777777" w:rsidR="002562FB" w:rsidRPr="00230F88" w:rsidRDefault="002562FB" w:rsidP="00230F88">
      <w:pPr>
        <w:jc w:val="center"/>
        <w:rPr>
          <w:rFonts w:cs="Times New Roman"/>
          <w:sz w:val="18"/>
          <w:szCs w:val="18"/>
        </w:rPr>
      </w:pPr>
    </w:p>
    <w:sectPr w:rsidR="002562FB" w:rsidRPr="00230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04009" w14:textId="77777777" w:rsidR="00737D55" w:rsidRDefault="00737D55" w:rsidP="00230F88">
      <w:pPr>
        <w:spacing w:after="0" w:line="240" w:lineRule="auto"/>
      </w:pPr>
      <w:r>
        <w:separator/>
      </w:r>
    </w:p>
  </w:endnote>
  <w:endnote w:type="continuationSeparator" w:id="0">
    <w:p w14:paraId="23FAC9DE" w14:textId="77777777" w:rsidR="00737D55" w:rsidRDefault="00737D55" w:rsidP="00230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C504C" w14:textId="77777777" w:rsidR="00737D55" w:rsidRDefault="00737D55" w:rsidP="00230F88">
      <w:pPr>
        <w:spacing w:after="0" w:line="240" w:lineRule="auto"/>
      </w:pPr>
      <w:r>
        <w:separator/>
      </w:r>
    </w:p>
  </w:footnote>
  <w:footnote w:type="continuationSeparator" w:id="0">
    <w:p w14:paraId="294C09BE" w14:textId="77777777" w:rsidR="00737D55" w:rsidRDefault="00737D55" w:rsidP="00230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A40"/>
    <w:rsid w:val="00160971"/>
    <w:rsid w:val="00230F88"/>
    <w:rsid w:val="002562FB"/>
    <w:rsid w:val="0027483E"/>
    <w:rsid w:val="00545A40"/>
    <w:rsid w:val="00611364"/>
    <w:rsid w:val="00737D55"/>
    <w:rsid w:val="00B93655"/>
    <w:rsid w:val="00E0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B019EDC-3B56-43B6-99BB-52EA85CE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655"/>
    <w:pPr>
      <w:widowControl w:val="0"/>
    </w:pPr>
    <w:rPr>
      <w:rFonts w:ascii="Times New Roman" w:eastAsia="Times New Roman" w:hAnsi="Times New Roman"/>
      <w:color w:val="000000" w:themeColor="text1"/>
      <w:sz w:val="21"/>
    </w:rPr>
  </w:style>
  <w:style w:type="paragraph" w:styleId="1">
    <w:name w:val="heading 1"/>
    <w:basedOn w:val="a"/>
    <w:next w:val="a"/>
    <w:link w:val="10"/>
    <w:uiPriority w:val="9"/>
    <w:qFormat/>
    <w:rsid w:val="00B93655"/>
    <w:pPr>
      <w:keepNext/>
      <w:keepLines/>
      <w:spacing w:after="0" w:line="400" w:lineRule="exact"/>
      <w:outlineLvl w:val="0"/>
    </w:pPr>
    <w:rPr>
      <w:rFonts w:cstheme="majorBidi"/>
      <w:b/>
      <w:color w:val="auto"/>
      <w:sz w:val="24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7483E"/>
    <w:pPr>
      <w:keepNext/>
      <w:keepLines/>
      <w:spacing w:after="0" w:line="400" w:lineRule="exact"/>
      <w:jc w:val="both"/>
      <w:outlineLvl w:val="1"/>
    </w:pPr>
    <w:rPr>
      <w:rFonts w:eastAsiaTheme="minorEastAsia" w:cstheme="majorBidi"/>
      <w:b/>
      <w:color w:val="auto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5A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5A4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5A4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5A40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5A40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5A40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5A4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3655"/>
    <w:rPr>
      <w:rFonts w:ascii="Times New Roman" w:eastAsia="Times New Roman" w:hAnsi="Times New Roman" w:cstheme="majorBidi"/>
      <w:b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27483E"/>
    <w:rPr>
      <w:rFonts w:ascii="Times New Roman" w:hAnsi="Times New Roman" w:cstheme="majorBidi"/>
      <w:b/>
      <w:sz w:val="21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545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5A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5A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5A40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545A40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545A40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545A40"/>
    <w:rPr>
      <w:rFonts w:eastAsiaTheme="majorEastAsia" w:cstheme="majorBidi"/>
      <w:color w:val="595959" w:themeColor="text1" w:themeTint="A6"/>
      <w:sz w:val="21"/>
    </w:rPr>
  </w:style>
  <w:style w:type="paragraph" w:styleId="a3">
    <w:name w:val="Title"/>
    <w:basedOn w:val="a"/>
    <w:next w:val="a"/>
    <w:link w:val="a4"/>
    <w:uiPriority w:val="10"/>
    <w:qFormat/>
    <w:rsid w:val="00545A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5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5A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5A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5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5A40"/>
    <w:rPr>
      <w:rFonts w:ascii="Times New Roman" w:eastAsia="Times New Roman" w:hAnsi="Times New Roman"/>
      <w:i/>
      <w:iCs/>
      <w:color w:val="404040" w:themeColor="text1" w:themeTint="BF"/>
      <w:sz w:val="21"/>
    </w:rPr>
  </w:style>
  <w:style w:type="paragraph" w:styleId="a9">
    <w:name w:val="List Paragraph"/>
    <w:basedOn w:val="a"/>
    <w:uiPriority w:val="34"/>
    <w:qFormat/>
    <w:rsid w:val="00545A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5A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5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5A40"/>
    <w:rPr>
      <w:rFonts w:ascii="Times New Roman" w:eastAsia="Times New Roman" w:hAnsi="Times New Roman"/>
      <w:i/>
      <w:iCs/>
      <w:color w:val="0F4761" w:themeColor="accent1" w:themeShade="BF"/>
      <w:sz w:val="21"/>
    </w:rPr>
  </w:style>
  <w:style w:type="character" w:styleId="ad">
    <w:name w:val="Intense Reference"/>
    <w:basedOn w:val="a0"/>
    <w:uiPriority w:val="32"/>
    <w:qFormat/>
    <w:rsid w:val="00545A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0F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0F88"/>
    <w:rPr>
      <w:rFonts w:ascii="Times New Roman" w:eastAsia="Times New Roman" w:hAnsi="Times New Roman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0F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0F88"/>
    <w:rPr>
      <w:rFonts w:ascii="Times New Roman" w:eastAsia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un li</dc:creator>
  <cp:keywords/>
  <dc:description/>
  <cp:lastModifiedBy>fengjun li</cp:lastModifiedBy>
  <cp:revision>2</cp:revision>
  <dcterms:created xsi:type="dcterms:W3CDTF">2026-06-10T03:14:00Z</dcterms:created>
  <dcterms:modified xsi:type="dcterms:W3CDTF">2026-06-10T03:20:00Z</dcterms:modified>
</cp:coreProperties>
</file>